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5A4" w:rsidRDefault="009F55A4">
      <w:r>
        <w:rPr>
          <w:rFonts w:ascii="Times New Roman" w:hAnsi="Times New Roman" w:cs="Times New Roman"/>
          <w:b/>
          <w:lang w:val="en-US"/>
        </w:rPr>
        <w:t>Table S1:</w:t>
      </w:r>
      <w:r w:rsidRPr="009F55A4">
        <w:rPr>
          <w:rFonts w:ascii="Times New Roman" w:hAnsi="Times New Roman" w:cs="Times New Roman"/>
          <w:lang w:val="en-US"/>
        </w:rPr>
        <w:t xml:space="preserve"> Evolution of SOFA score and respiratory parameters from day one (D1) </w:t>
      </w:r>
      <w:proofErr w:type="spellStart"/>
      <w:r w:rsidRPr="009F55A4">
        <w:rPr>
          <w:rFonts w:ascii="Times New Roman" w:hAnsi="Times New Roman" w:cs="Times New Roman"/>
          <w:lang w:val="en-US"/>
        </w:rPr>
        <w:t xml:space="preserve">to </w:t>
      </w:r>
      <w:bookmarkStart w:id="0" w:name="_GoBack"/>
      <w:bookmarkEnd w:id="0"/>
      <w:r w:rsidRPr="009F55A4">
        <w:rPr>
          <w:rFonts w:ascii="Times New Roman" w:hAnsi="Times New Roman" w:cs="Times New Roman"/>
          <w:lang w:val="en-US"/>
        </w:rPr>
        <w:t>day</w:t>
      </w:r>
      <w:proofErr w:type="spellEnd"/>
      <w:r w:rsidRPr="009F55A4">
        <w:rPr>
          <w:rFonts w:ascii="Times New Roman" w:hAnsi="Times New Roman" w:cs="Times New Roman"/>
          <w:lang w:val="en-US"/>
        </w:rPr>
        <w:t xml:space="preserve"> 15 </w:t>
      </w:r>
      <w:r w:rsidR="0007034E">
        <w:rPr>
          <w:rFonts w:ascii="Times New Roman" w:hAnsi="Times New Roman" w:cs="Times New Roman"/>
          <w:lang w:val="en-US"/>
        </w:rPr>
        <w:t>(</w:t>
      </w:r>
      <w:r w:rsidRPr="009F55A4">
        <w:rPr>
          <w:rFonts w:ascii="Times New Roman" w:hAnsi="Times New Roman" w:cs="Times New Roman"/>
          <w:lang w:val="en-US"/>
        </w:rPr>
        <w:t>D15</w:t>
      </w:r>
      <w:r w:rsidR="0007034E">
        <w:rPr>
          <w:rFonts w:ascii="Times New Roman" w:hAnsi="Times New Roman" w:cs="Times New Roman"/>
          <w:lang w:val="en-US"/>
        </w:rPr>
        <w:t>)</w:t>
      </w:r>
    </w:p>
    <w:tbl>
      <w:tblPr>
        <w:tblW w:w="0" w:type="auto"/>
        <w:shd w:val="clear" w:color="auto" w:fill="F3F3F3"/>
        <w:tblLook w:val="0400" w:firstRow="0" w:lastRow="0" w:firstColumn="0" w:lastColumn="0" w:noHBand="0" w:noVBand="1"/>
      </w:tblPr>
      <w:tblGrid>
        <w:gridCol w:w="3275"/>
        <w:gridCol w:w="1132"/>
        <w:gridCol w:w="1100"/>
        <w:gridCol w:w="1072"/>
        <w:gridCol w:w="1128"/>
        <w:gridCol w:w="1072"/>
        <w:gridCol w:w="1104"/>
        <w:gridCol w:w="1104"/>
        <w:gridCol w:w="1072"/>
        <w:gridCol w:w="1072"/>
        <w:gridCol w:w="1091"/>
      </w:tblGrid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n-ECMO</w:t>
            </w:r>
          </w:p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(n = 18)</w:t>
            </w:r>
          </w:p>
        </w:tc>
        <w:tc>
          <w:tcPr>
            <w:tcW w:w="0" w:type="auto"/>
            <w:gridSpan w:val="5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F55A4">
              <w:rPr>
                <w:rFonts w:ascii="Times New Roman" w:hAnsi="Times New Roman" w:cs="Times New Roman"/>
                <w:b/>
              </w:rPr>
              <w:t xml:space="preserve">ECMO </w:t>
            </w:r>
          </w:p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9F55A4">
              <w:rPr>
                <w:rFonts w:ascii="Times New Roman" w:hAnsi="Times New Roman" w:cs="Times New Roman"/>
                <w:b/>
              </w:rPr>
              <w:t>(n = 22)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AY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1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2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3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7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15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1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2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3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7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D15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SOFA score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 [6-12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 [6-1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 [6-1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 [4-9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4 [3-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 [7-1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 [8-1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 [8-12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 [7-1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 [4-8]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Lowest PaO2, mmHg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 xml:space="preserve">69 [62-79] 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3 [66-9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3 [62-84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9 [58-8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2 [66-8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3 [52-8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3 [69-88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8 [59-8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0 [64-84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3 [66-86]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ACV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 (10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 (10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 (89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 (44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 (6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 (77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0 (91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 (77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1 (5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 (27)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F55A4">
              <w:rPr>
                <w:rFonts w:ascii="Times New Roman" w:hAnsi="Times New Roman" w:cs="Times New Roman"/>
                <w:b/>
                <w:lang w:val="en-US"/>
              </w:rPr>
              <w:t>BiPAP</w:t>
            </w:r>
            <w:proofErr w:type="spellEnd"/>
            <w:r w:rsidRPr="009F55A4">
              <w:rPr>
                <w:rFonts w:ascii="Times New Roman" w:hAnsi="Times New Roman" w:cs="Times New Roman"/>
                <w:b/>
                <w:lang w:val="en-US"/>
              </w:rPr>
              <w:t>/APRV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F55A4">
              <w:rPr>
                <w:rFonts w:ascii="Times New Roman" w:hAnsi="Times New Roman" w:cs="Times New Roman"/>
                <w:lang w:val="en-US"/>
              </w:rPr>
              <w:t>11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9F55A4">
              <w:rPr>
                <w:rFonts w:ascii="Times New Roman" w:hAnsi="Times New Roman" w:cs="Times New Roman"/>
                <w:lang w:val="en-US"/>
              </w:rPr>
              <w:t>8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 (22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D22C49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F55A4">
              <w:rPr>
                <w:rFonts w:ascii="Times New Roman" w:hAnsi="Times New Roman" w:cs="Times New Roman"/>
                <w:lang w:val="en-US"/>
              </w:rPr>
              <w:t>23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D22C49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F55A4">
              <w:rPr>
                <w:rFonts w:ascii="Times New Roman" w:hAnsi="Times New Roman" w:cs="Times New Roman"/>
                <w:lang w:val="en-US"/>
              </w:rPr>
              <w:t>23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 (45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9 (41)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F53618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 xml:space="preserve">Pressure </w:t>
            </w:r>
            <w:r w:rsidR="00647792" w:rsidRPr="009F55A4">
              <w:rPr>
                <w:rFonts w:ascii="Times New Roman" w:hAnsi="Times New Roman" w:cs="Times New Roman"/>
                <w:b/>
                <w:lang w:val="en-US"/>
              </w:rPr>
              <w:t>support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 (28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2 (67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 (23)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Spontaneous breathing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 (17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Highest FiO2, %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0 [70-10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3 [50-8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0 [50-10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0 [47.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>5-7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5 [30-43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0 [80-10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0 [35-10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0 [30-10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0 [40-7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0 [30-52.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>5]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Tidal volume, ml/kg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F53618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 xml:space="preserve">6.4 [6-7.6] 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F53618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.4 [5.9-7.7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F53618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.9 [5.3-6.7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F53618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.8 [6.4-7.9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F53618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7.5 [6.2-8.6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.7 [5.5-7.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</w:t>
            </w:r>
            <w:r w:rsidR="00647792" w:rsidRPr="009F55A4">
              <w:rPr>
                <w:rFonts w:ascii="Times New Roman" w:hAnsi="Times New Roman" w:cs="Times New Roman"/>
                <w:lang w:val="en-US"/>
              </w:rPr>
              <w:t>.0</w:t>
            </w:r>
            <w:r w:rsidRPr="009F55A4">
              <w:rPr>
                <w:rFonts w:ascii="Times New Roman" w:hAnsi="Times New Roman" w:cs="Times New Roman"/>
                <w:lang w:val="en-US"/>
              </w:rPr>
              <w:t xml:space="preserve"> [2.2-5.4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.7 [2.1-5.4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5.7 [4.8-6.8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6.7 [5.6-7.5]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0A5494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.</w:t>
            </w:r>
            <w:r w:rsidR="000A5494" w:rsidRPr="009F55A4">
              <w:rPr>
                <w:rFonts w:ascii="Times New Roman" w:hAnsi="Times New Roman" w:cs="Times New Roman"/>
                <w:b/>
                <w:lang w:val="en-US"/>
              </w:rPr>
              <w:t xml:space="preserve"> patients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0A5494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.</w:t>
            </w:r>
            <w:r w:rsidR="000A5494" w:rsidRPr="009F55A4">
              <w:rPr>
                <w:rFonts w:ascii="Times New Roman" w:hAnsi="Times New Roman" w:cs="Times New Roman"/>
                <w:b/>
                <w:lang w:val="en-US"/>
              </w:rPr>
              <w:t xml:space="preserve"> ECMO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3F3F3"/>
          </w:tcPr>
          <w:p w:rsidR="000A5494" w:rsidRPr="009F55A4" w:rsidRDefault="000A5494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Set PEEP, cmH2O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2 [10-1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4 [12-1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3 [10-16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2 [10-1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 [8-12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2 [10-1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5 [10-18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 [11-16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 [12-18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2 [10-15]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. patients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. ECMO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55A4">
              <w:rPr>
                <w:rFonts w:ascii="Times New Roman" w:hAnsi="Times New Roman" w:cs="Times New Roman"/>
                <w:b/>
              </w:rPr>
              <w:t>Plateau pressure, cmH2O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8 [27-30</w:t>
            </w:r>
            <w:r w:rsidR="006F0EBA" w:rsidRPr="009F55A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8 [24-29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7 [24-3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8 [25-28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F55A4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8 [26-3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6 [22-3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7 [22-32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7 [23-3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6 [25-30]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. patients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. ECMO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Respiratory-system compliance, ml/cmH2O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8 [24-34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2</w:t>
            </w:r>
            <w:r w:rsidR="0078145D" w:rsidRPr="009F55A4">
              <w:rPr>
                <w:rFonts w:ascii="Times New Roman" w:hAnsi="Times New Roman" w:cs="Times New Roman"/>
                <w:lang w:val="en-US"/>
              </w:rPr>
              <w:t xml:space="preserve"> [25-4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5 [21-40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9 [25-33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6 [22-33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3 [11-25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3 [9-29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5 [18-31]</w:t>
            </w:r>
          </w:p>
        </w:tc>
        <w:tc>
          <w:tcPr>
            <w:tcW w:w="0" w:type="auto"/>
            <w:shd w:val="clear" w:color="auto" w:fill="F3F3F3"/>
          </w:tcPr>
          <w:p w:rsidR="0078145D" w:rsidRPr="009F55A4" w:rsidRDefault="0078145D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6 [19-38]</w:t>
            </w:r>
          </w:p>
        </w:tc>
      </w:tr>
      <w:tr w:rsidR="009F55A4" w:rsidRPr="009F55A4" w:rsidTr="009F55A4">
        <w:trPr>
          <w:trHeight w:val="86"/>
        </w:trPr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lastRenderedPageBreak/>
              <w:t>No. patients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F55A4" w:rsidRPr="009F55A4" w:rsidTr="009F55A4">
        <w:trPr>
          <w:trHeight w:val="207"/>
        </w:trPr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F55A4">
              <w:rPr>
                <w:rFonts w:ascii="Times New Roman" w:hAnsi="Times New Roman" w:cs="Times New Roman"/>
                <w:b/>
                <w:lang w:val="en-US"/>
              </w:rPr>
              <w:t>No. ECMO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F55A4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3F3F3"/>
          </w:tcPr>
          <w:p w:rsidR="00647792" w:rsidRPr="009F55A4" w:rsidRDefault="00647792" w:rsidP="009F55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5A4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</w:tbl>
    <w:p w:rsidR="00F2617B" w:rsidRPr="009F55A4" w:rsidRDefault="001E52ED" w:rsidP="00E63B0A">
      <w:pPr>
        <w:jc w:val="both"/>
        <w:rPr>
          <w:rFonts w:ascii="Times New Roman" w:hAnsi="Times New Roman" w:cs="Times New Roman"/>
          <w:lang w:val="en-US"/>
        </w:rPr>
      </w:pPr>
      <w:r w:rsidRPr="009F55A4">
        <w:rPr>
          <w:rFonts w:ascii="Times New Roman" w:hAnsi="Times New Roman" w:cs="Times New Roman"/>
          <w:lang w:val="en-US"/>
        </w:rPr>
        <w:t>Data are provided as number</w:t>
      </w:r>
      <w:r w:rsidR="009410FB" w:rsidRPr="009F55A4">
        <w:rPr>
          <w:rFonts w:ascii="Times New Roman" w:hAnsi="Times New Roman" w:cs="Times New Roman"/>
          <w:lang w:val="en-US"/>
        </w:rPr>
        <w:t>s</w:t>
      </w:r>
      <w:r w:rsidRPr="009F55A4">
        <w:rPr>
          <w:rFonts w:ascii="Times New Roman" w:hAnsi="Times New Roman" w:cs="Times New Roman"/>
          <w:lang w:val="en-US"/>
        </w:rPr>
        <w:t xml:space="preserve"> (%) for categorical variables and as median</w:t>
      </w:r>
      <w:r w:rsidR="009410FB" w:rsidRPr="009F55A4">
        <w:rPr>
          <w:rFonts w:ascii="Times New Roman" w:hAnsi="Times New Roman" w:cs="Times New Roman"/>
          <w:lang w:val="en-US"/>
        </w:rPr>
        <w:t>s</w:t>
      </w:r>
      <w:r w:rsidRPr="009F55A4">
        <w:rPr>
          <w:rFonts w:ascii="Times New Roman" w:hAnsi="Times New Roman" w:cs="Times New Roman"/>
          <w:lang w:val="en-US"/>
        </w:rPr>
        <w:t xml:space="preserve"> [25</w:t>
      </w:r>
      <w:r w:rsidRPr="009F55A4">
        <w:rPr>
          <w:rFonts w:ascii="Times New Roman" w:hAnsi="Times New Roman" w:cs="Times New Roman"/>
          <w:vertAlign w:val="superscript"/>
          <w:lang w:val="en-US"/>
        </w:rPr>
        <w:t>th</w:t>
      </w:r>
      <w:r w:rsidRPr="009F55A4">
        <w:rPr>
          <w:rFonts w:ascii="Times New Roman" w:hAnsi="Times New Roman" w:cs="Times New Roman"/>
          <w:lang w:val="en-US"/>
        </w:rPr>
        <w:t>-75</w:t>
      </w:r>
      <w:r w:rsidRPr="009F55A4">
        <w:rPr>
          <w:rFonts w:ascii="Times New Roman" w:hAnsi="Times New Roman" w:cs="Times New Roman"/>
          <w:vertAlign w:val="superscript"/>
          <w:lang w:val="en-US"/>
        </w:rPr>
        <w:t>th</w:t>
      </w:r>
      <w:r w:rsidRPr="009F55A4">
        <w:rPr>
          <w:rFonts w:ascii="Times New Roman" w:hAnsi="Times New Roman" w:cs="Times New Roman"/>
          <w:lang w:val="en-US"/>
        </w:rPr>
        <w:t xml:space="preserve"> percentile</w:t>
      </w:r>
      <w:r w:rsidR="00647792" w:rsidRPr="009F55A4">
        <w:rPr>
          <w:rFonts w:ascii="Times New Roman" w:hAnsi="Times New Roman" w:cs="Times New Roman"/>
          <w:lang w:val="en-US"/>
        </w:rPr>
        <w:t>s</w:t>
      </w:r>
      <w:r w:rsidRPr="009F55A4">
        <w:rPr>
          <w:rFonts w:ascii="Times New Roman" w:hAnsi="Times New Roman" w:cs="Times New Roman"/>
          <w:lang w:val="en-US"/>
        </w:rPr>
        <w:t>] for continuous variable</w:t>
      </w:r>
    </w:p>
    <w:p w:rsidR="00EF2E5A" w:rsidRPr="009F55A4" w:rsidRDefault="00FE7654" w:rsidP="00E63B0A">
      <w:pPr>
        <w:jc w:val="both"/>
        <w:rPr>
          <w:rFonts w:ascii="Times New Roman" w:hAnsi="Times New Roman" w:cs="Times New Roman"/>
          <w:b/>
          <w:lang w:val="en-US"/>
        </w:rPr>
      </w:pPr>
      <w:r w:rsidRPr="009F55A4">
        <w:rPr>
          <w:rFonts w:ascii="Times New Roman" w:hAnsi="Times New Roman" w:cs="Times New Roman"/>
          <w:i/>
          <w:lang w:val="en-US"/>
        </w:rPr>
        <w:t>SOFA,</w:t>
      </w:r>
      <w:r w:rsidRPr="009F55A4">
        <w:rPr>
          <w:rFonts w:ascii="Times New Roman" w:hAnsi="Times New Roman" w:cs="Times New Roman"/>
          <w:lang w:val="en-US"/>
        </w:rPr>
        <w:t xml:space="preserve"> sequential organ failure assessment, </w:t>
      </w:r>
      <w:r w:rsidRPr="009F55A4">
        <w:rPr>
          <w:rFonts w:ascii="Times New Roman" w:hAnsi="Times New Roman" w:cs="Times New Roman"/>
          <w:i/>
          <w:lang w:val="en-US"/>
        </w:rPr>
        <w:t>ACV</w:t>
      </w:r>
      <w:r w:rsidRPr="009F55A4">
        <w:rPr>
          <w:rFonts w:ascii="Times New Roman" w:hAnsi="Times New Roman" w:cs="Times New Roman"/>
          <w:lang w:val="en-US"/>
        </w:rPr>
        <w:t xml:space="preserve">, assist control ventilation, </w:t>
      </w:r>
      <w:r w:rsidRPr="009F55A4">
        <w:rPr>
          <w:rFonts w:ascii="Times New Roman" w:hAnsi="Times New Roman" w:cs="Times New Roman"/>
          <w:i/>
          <w:lang w:val="en-US"/>
        </w:rPr>
        <w:t>BiPAP</w:t>
      </w:r>
      <w:r w:rsidRPr="009F55A4">
        <w:rPr>
          <w:rFonts w:ascii="Times New Roman" w:hAnsi="Times New Roman" w:cs="Times New Roman"/>
          <w:lang w:val="en-US"/>
        </w:rPr>
        <w:t xml:space="preserve"> biphasic intermittent positive airway pressure, </w:t>
      </w:r>
      <w:r w:rsidR="00136E3E" w:rsidRPr="009F55A4">
        <w:rPr>
          <w:rFonts w:ascii="Times New Roman" w:hAnsi="Times New Roman" w:cs="Times New Roman"/>
          <w:i/>
          <w:lang w:val="en-US"/>
        </w:rPr>
        <w:t>APRV</w:t>
      </w:r>
      <w:r w:rsidR="00136E3E" w:rsidRPr="009F55A4">
        <w:rPr>
          <w:rFonts w:ascii="Times New Roman" w:hAnsi="Times New Roman" w:cs="Times New Roman"/>
          <w:lang w:val="en-US"/>
        </w:rPr>
        <w:t>, airway pressure release ventilation</w:t>
      </w:r>
    </w:p>
    <w:sectPr w:rsidR="00EF2E5A" w:rsidRPr="009F55A4" w:rsidSect="00CC537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F81" w:rsidRDefault="001B3F81" w:rsidP="000E6ABC">
      <w:r>
        <w:separator/>
      </w:r>
    </w:p>
  </w:endnote>
  <w:endnote w:type="continuationSeparator" w:id="0">
    <w:p w:rsidR="001B3F81" w:rsidRDefault="001B3F81" w:rsidP="000E6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F81" w:rsidRDefault="001B3F81" w:rsidP="000E6ABC">
      <w:r>
        <w:separator/>
      </w:r>
    </w:p>
  </w:footnote>
  <w:footnote w:type="continuationSeparator" w:id="0">
    <w:p w:rsidR="001B3F81" w:rsidRDefault="001B3F81" w:rsidP="000E6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48BA"/>
    <w:rsid w:val="00000024"/>
    <w:rsid w:val="0001015F"/>
    <w:rsid w:val="00010DC6"/>
    <w:rsid w:val="000112E7"/>
    <w:rsid w:val="0002717C"/>
    <w:rsid w:val="00051EA1"/>
    <w:rsid w:val="0007034E"/>
    <w:rsid w:val="00087516"/>
    <w:rsid w:val="000902AA"/>
    <w:rsid w:val="00093D13"/>
    <w:rsid w:val="000A5494"/>
    <w:rsid w:val="000D48BA"/>
    <w:rsid w:val="000D78CF"/>
    <w:rsid w:val="000E6ABC"/>
    <w:rsid w:val="00112F52"/>
    <w:rsid w:val="00116BC7"/>
    <w:rsid w:val="00136E3E"/>
    <w:rsid w:val="00146C32"/>
    <w:rsid w:val="00153BB1"/>
    <w:rsid w:val="0016749F"/>
    <w:rsid w:val="00175151"/>
    <w:rsid w:val="001B3F81"/>
    <w:rsid w:val="001B510D"/>
    <w:rsid w:val="001C1A95"/>
    <w:rsid w:val="001C205D"/>
    <w:rsid w:val="001E52ED"/>
    <w:rsid w:val="00267F63"/>
    <w:rsid w:val="002C78D1"/>
    <w:rsid w:val="002E48D8"/>
    <w:rsid w:val="002F0147"/>
    <w:rsid w:val="00316832"/>
    <w:rsid w:val="0034250F"/>
    <w:rsid w:val="00361360"/>
    <w:rsid w:val="00372F78"/>
    <w:rsid w:val="003735FC"/>
    <w:rsid w:val="003A195F"/>
    <w:rsid w:val="003B2145"/>
    <w:rsid w:val="003B3DAD"/>
    <w:rsid w:val="003D43F3"/>
    <w:rsid w:val="00453F05"/>
    <w:rsid w:val="00483118"/>
    <w:rsid w:val="004A77B3"/>
    <w:rsid w:val="004B2249"/>
    <w:rsid w:val="005007DF"/>
    <w:rsid w:val="00511CCF"/>
    <w:rsid w:val="00596DE8"/>
    <w:rsid w:val="005B2FB0"/>
    <w:rsid w:val="005B6808"/>
    <w:rsid w:val="005D5DC9"/>
    <w:rsid w:val="006448A6"/>
    <w:rsid w:val="00646808"/>
    <w:rsid w:val="00647792"/>
    <w:rsid w:val="00654AFE"/>
    <w:rsid w:val="00664E10"/>
    <w:rsid w:val="00667FD8"/>
    <w:rsid w:val="006A70E9"/>
    <w:rsid w:val="006B4964"/>
    <w:rsid w:val="006F0EBA"/>
    <w:rsid w:val="006F6D63"/>
    <w:rsid w:val="007028C5"/>
    <w:rsid w:val="00721F15"/>
    <w:rsid w:val="00723D84"/>
    <w:rsid w:val="00734FA0"/>
    <w:rsid w:val="0073669E"/>
    <w:rsid w:val="00745C3A"/>
    <w:rsid w:val="00771A42"/>
    <w:rsid w:val="0078145D"/>
    <w:rsid w:val="007E63D3"/>
    <w:rsid w:val="007F45D0"/>
    <w:rsid w:val="00803599"/>
    <w:rsid w:val="00826C17"/>
    <w:rsid w:val="008401FB"/>
    <w:rsid w:val="00846338"/>
    <w:rsid w:val="00880712"/>
    <w:rsid w:val="008839BE"/>
    <w:rsid w:val="00897B65"/>
    <w:rsid w:val="008E300D"/>
    <w:rsid w:val="0091118E"/>
    <w:rsid w:val="0092792D"/>
    <w:rsid w:val="00940E9E"/>
    <w:rsid w:val="009410FB"/>
    <w:rsid w:val="0094433B"/>
    <w:rsid w:val="009A1445"/>
    <w:rsid w:val="009A3A6B"/>
    <w:rsid w:val="009B3978"/>
    <w:rsid w:val="009C7EB0"/>
    <w:rsid w:val="009F55A4"/>
    <w:rsid w:val="00A52681"/>
    <w:rsid w:val="00A672CF"/>
    <w:rsid w:val="00A748DC"/>
    <w:rsid w:val="00AA054E"/>
    <w:rsid w:val="00AD0A70"/>
    <w:rsid w:val="00AD4F1E"/>
    <w:rsid w:val="00B5667D"/>
    <w:rsid w:val="00B64FF6"/>
    <w:rsid w:val="00BA3A50"/>
    <w:rsid w:val="00BB35B3"/>
    <w:rsid w:val="00BC3194"/>
    <w:rsid w:val="00BC3944"/>
    <w:rsid w:val="00BD1965"/>
    <w:rsid w:val="00BE24ED"/>
    <w:rsid w:val="00BF62BA"/>
    <w:rsid w:val="00C15531"/>
    <w:rsid w:val="00C15D4A"/>
    <w:rsid w:val="00C16411"/>
    <w:rsid w:val="00C31329"/>
    <w:rsid w:val="00C4744F"/>
    <w:rsid w:val="00C50812"/>
    <w:rsid w:val="00C51749"/>
    <w:rsid w:val="00C727F1"/>
    <w:rsid w:val="00C85642"/>
    <w:rsid w:val="00C85B40"/>
    <w:rsid w:val="00CA7AEA"/>
    <w:rsid w:val="00CC5373"/>
    <w:rsid w:val="00CF076F"/>
    <w:rsid w:val="00D22C49"/>
    <w:rsid w:val="00D255C8"/>
    <w:rsid w:val="00D855AA"/>
    <w:rsid w:val="00DA04B1"/>
    <w:rsid w:val="00DC01AC"/>
    <w:rsid w:val="00DD553A"/>
    <w:rsid w:val="00DF1A61"/>
    <w:rsid w:val="00E524B0"/>
    <w:rsid w:val="00E63B0A"/>
    <w:rsid w:val="00E92873"/>
    <w:rsid w:val="00EA2C8F"/>
    <w:rsid w:val="00EB7410"/>
    <w:rsid w:val="00ED0E41"/>
    <w:rsid w:val="00EF2E5A"/>
    <w:rsid w:val="00F02B87"/>
    <w:rsid w:val="00F148ED"/>
    <w:rsid w:val="00F2617B"/>
    <w:rsid w:val="00F53618"/>
    <w:rsid w:val="00F74DE9"/>
    <w:rsid w:val="00FD65DA"/>
    <w:rsid w:val="00FD7DFD"/>
    <w:rsid w:val="00FE34F9"/>
    <w:rsid w:val="00FE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4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uiPriority w:val="45"/>
    <w:rsid w:val="00771A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6A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ABC"/>
  </w:style>
  <w:style w:type="paragraph" w:styleId="Footer">
    <w:name w:val="footer"/>
    <w:basedOn w:val="Normal"/>
    <w:link w:val="FooterChar"/>
    <w:uiPriority w:val="99"/>
    <w:unhideWhenUsed/>
    <w:rsid w:val="000E6A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ABC"/>
  </w:style>
  <w:style w:type="character" w:customStyle="1" w:styleId="Heading2Char">
    <w:name w:val="Heading 2 Char"/>
    <w:basedOn w:val="DefaultParagraphFont"/>
    <w:link w:val="Heading2"/>
    <w:uiPriority w:val="9"/>
    <w:rsid w:val="00DF1A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5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5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 Sylvestre</dc:creator>
  <cp:lastModifiedBy>Shine David S.A.</cp:lastModifiedBy>
  <cp:revision>5</cp:revision>
  <cp:lastPrinted>2019-01-31T15:31:00Z</cp:lastPrinted>
  <dcterms:created xsi:type="dcterms:W3CDTF">2019-03-13T17:11:00Z</dcterms:created>
  <dcterms:modified xsi:type="dcterms:W3CDTF">2019-07-15T04:39:00Z</dcterms:modified>
</cp:coreProperties>
</file>